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82FB" w14:textId="3EE3375B" w:rsidR="00F360F8" w:rsidRDefault="00F360F8">
      <w:pPr>
        <w:rPr>
          <w:rFonts w:ascii="Arial" w:hAnsi="Arial" w:cs="Arial"/>
          <w:b/>
          <w:bCs/>
        </w:rPr>
      </w:pPr>
    </w:p>
    <w:p w14:paraId="591ED98A" w14:textId="51EF86FD" w:rsidR="000F59C9" w:rsidRPr="003A666F" w:rsidRDefault="0071529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  <w:r w:rsidR="002F01B9" w:rsidRPr="003A666F">
        <w:rPr>
          <w:rFonts w:ascii="Arial" w:hAnsi="Arial" w:cs="Arial"/>
          <w:b/>
          <w:bCs/>
        </w:rPr>
        <w:t xml:space="preserve">. </w:t>
      </w:r>
      <w:r w:rsidR="001F5873" w:rsidRPr="003A666F">
        <w:rPr>
          <w:rFonts w:ascii="Arial" w:hAnsi="Arial" w:cs="Arial"/>
          <w:b/>
          <w:bCs/>
        </w:rPr>
        <w:t>Cardiovascular and cerebrovascular responses to urodynamics testing over tim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907"/>
        <w:gridCol w:w="2238"/>
        <w:gridCol w:w="1756"/>
        <w:gridCol w:w="1080"/>
        <w:gridCol w:w="1701"/>
        <w:gridCol w:w="1418"/>
      </w:tblGrid>
      <w:tr w:rsidR="001F5873" w:rsidRPr="0085122E" w14:paraId="3449D13E" w14:textId="77777777" w:rsidTr="008A1571">
        <w:trPr>
          <w:trHeight w:val="329"/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4DEA70C4" w14:textId="77777777" w:rsidR="001F5873" w:rsidRPr="001F5873" w:rsidRDefault="001F5873" w:rsidP="001F58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4DB1B" w14:textId="77777777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674BA" w14:textId="0F7A7B1C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Max A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ring UDS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38B5D8" w14:textId="77777777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CA51B19" w14:textId="77777777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0D8333" w14:textId="77777777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Complete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6EEB68" w14:textId="77777777" w:rsidR="001F5873" w:rsidRPr="001F5873" w:rsidRDefault="001F5873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1F5873" w:rsidRPr="0085122E" w14:paraId="2D81B9C9" w14:textId="77777777" w:rsidTr="008A1571">
        <w:trPr>
          <w:trHeight w:val="1055"/>
          <w:jc w:val="center"/>
        </w:trPr>
        <w:tc>
          <w:tcPr>
            <w:tcW w:w="26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ED16E9" w14:textId="2A080D3B" w:rsidR="001F5873" w:rsidRPr="001F5873" w:rsidRDefault="004C3D8E" w:rsidP="001F58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 (bpm)</w:t>
            </w:r>
          </w:p>
          <w:p w14:paraId="3894A4E3" w14:textId="77777777" w:rsidR="001F5873" w:rsidRPr="001F5873" w:rsidRDefault="001F5873" w:rsidP="001F5873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398673CE" w14:textId="77777777" w:rsidR="001F5873" w:rsidRPr="001F5873" w:rsidRDefault="001F5873" w:rsidP="001F5873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47BBB" w14:textId="77777777" w:rsidR="008432D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15A7BF" w14:textId="7ED21AEB" w:rsidR="005608F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  <w:p w14:paraId="7468B5A0" w14:textId="06585D70" w:rsidR="008432D8" w:rsidRPr="001F5873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88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533F5" w14:textId="77777777" w:rsidR="008432D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539516" w14:textId="6F0397ED" w:rsidR="008432D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4.63</w:t>
            </w:r>
            <w:r w:rsidR="00773BB0" w:rsidRPr="0066660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="00773BB0">
              <w:rPr>
                <w:rFonts w:ascii="Tahoma" w:hAnsi="Tahoma" w:cs="Arial"/>
              </w:rPr>
              <w:t>*</w:t>
            </w:r>
          </w:p>
          <w:p w14:paraId="5919F81A" w14:textId="524CF407" w:rsidR="005608F8" w:rsidRPr="001F5873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37CBD2" w14:textId="77777777" w:rsidR="008432D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E7DBF0" w14:textId="259D7AEE" w:rsidR="008432D8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  <w:p w14:paraId="2FA886AA" w14:textId="5E0AD676" w:rsidR="005608F8" w:rsidRPr="001F5873" w:rsidRDefault="008432D8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42EF29" w14:textId="60D24698" w:rsidR="001F5873" w:rsidRPr="005608F8" w:rsidRDefault="004E6DC2" w:rsidP="008A15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773BB0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DDFC11" w14:textId="7DEB0F94" w:rsidR="001F5873" w:rsidRPr="002A503F" w:rsidRDefault="00773BB0" w:rsidP="008A15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1C01E6" w14:textId="489F57F6" w:rsidR="001F5873" w:rsidRPr="00773BB0" w:rsidRDefault="00773BB0" w:rsidP="008A1571">
            <w:pPr>
              <w:rPr>
                <w:rFonts w:ascii="Arial" w:hAnsi="Arial" w:cs="Arial"/>
                <w:sz w:val="20"/>
                <w:szCs w:val="20"/>
              </w:rPr>
            </w:pPr>
            <w:r w:rsidRPr="002A503F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E134FC" w:rsidRPr="0085122E" w14:paraId="7E547337" w14:textId="77777777" w:rsidTr="001F5873">
        <w:trPr>
          <w:trHeight w:val="1110"/>
          <w:jc w:val="center"/>
        </w:trPr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64C116B4" w14:textId="77777777" w:rsidR="00E134FC" w:rsidRPr="001F5873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SAP (mmHg)</w:t>
            </w:r>
          </w:p>
          <w:p w14:paraId="5E90EA8E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78832A64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C2B7F8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1D18D2" w14:textId="02F6C162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5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  <w:p w14:paraId="7979BCE4" w14:textId="0EB81185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1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06B6A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CC65FA" w14:textId="7B252E1B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0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2.31</w:t>
            </w:r>
            <w:r w:rsidRPr="002A503F">
              <w:rPr>
                <w:rFonts w:ascii="Arial" w:hAnsi="Arial" w:cs="Arial"/>
                <w:sz w:val="20"/>
                <w:szCs w:val="20"/>
                <w:vertAlign w:val="superscript"/>
              </w:rPr>
              <w:t>BR</w:t>
            </w:r>
            <w:r>
              <w:rPr>
                <w:rFonts w:ascii="Tahoma" w:hAnsi="Tahoma" w:cs="Arial"/>
              </w:rPr>
              <w:t>*</w:t>
            </w:r>
          </w:p>
          <w:p w14:paraId="37213F7A" w14:textId="62C33169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9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5.34</w:t>
            </w:r>
            <w:r w:rsidRPr="002A503F">
              <w:rPr>
                <w:rFonts w:ascii="Arial" w:hAnsi="Arial" w:cs="Arial"/>
                <w:sz w:val="20"/>
                <w:szCs w:val="20"/>
                <w:vertAlign w:val="superscript"/>
              </w:rPr>
              <w:t>B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0CFC7C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53747C" w14:textId="73B20882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6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30</w:t>
            </w:r>
          </w:p>
          <w:p w14:paraId="0555B500" w14:textId="1A650E36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1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0D7AD8" w14:textId="31DEFB05" w:rsidR="00E134FC" w:rsidRPr="001F5873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2E9300" w14:textId="5250BAA5" w:rsidR="00E134FC" w:rsidRPr="001F5873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CA3B5F" w14:textId="7E151EE2" w:rsidR="00E134FC" w:rsidRPr="001F5873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660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134FC" w:rsidRPr="0085122E" w14:paraId="45F01E0C" w14:textId="77777777" w:rsidTr="001F5873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D4FEAB" w14:textId="77777777" w:rsidR="00E134FC" w:rsidRPr="001F5873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DAP (mmHg)</w:t>
            </w:r>
          </w:p>
          <w:p w14:paraId="6E3A98FF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590C554A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0CC07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EF2BB9" w14:textId="7D4AD94D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  <w:p w14:paraId="74CD0CE0" w14:textId="6CA682C4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866B71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E35912" w14:textId="5BBAA180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4.35</w:t>
            </w:r>
            <w:r w:rsidR="004E6DC2" w:rsidRPr="0066660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R</w:t>
            </w:r>
            <w:r w:rsidR="004E6DC2">
              <w:rPr>
                <w:rFonts w:ascii="Tahoma" w:hAnsi="Tahoma" w:cs="Arial"/>
              </w:rPr>
              <w:t>*</w:t>
            </w:r>
          </w:p>
          <w:p w14:paraId="2725D9BE" w14:textId="2263118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36</w:t>
            </w:r>
            <w:r w:rsidR="004E6DC2" w:rsidRPr="0066660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7EFBF4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009ED" w14:textId="78FAC634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97</w:t>
            </w:r>
            <w:r>
              <w:rPr>
                <w:rFonts w:ascii="Arial" w:hAnsi="Arial" w:cs="Arial"/>
                <w:sz w:val="20"/>
                <w:szCs w:val="20"/>
              </w:rPr>
              <w:br/>
              <w:t>71.38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C96F17" w14:textId="4792A922" w:rsidR="00E134FC" w:rsidRPr="001F5873" w:rsidRDefault="004E6DC2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B77C5A" w14:textId="606F5B16" w:rsidR="00E134FC" w:rsidRPr="001F5873" w:rsidRDefault="004E6DC2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2A6EFA" w14:textId="2B063DC0" w:rsidR="00E134FC" w:rsidRPr="001F5873" w:rsidRDefault="004E6DC2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E134FC" w:rsidRPr="0085122E" w14:paraId="201F8310" w14:textId="77777777" w:rsidTr="001F5873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27BD992A" w14:textId="77777777" w:rsidR="00E134FC" w:rsidRPr="00D91F7F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F7F">
              <w:rPr>
                <w:rFonts w:ascii="Arial" w:hAnsi="Arial" w:cs="Arial"/>
                <w:b/>
                <w:bCs/>
                <w:sz w:val="20"/>
                <w:szCs w:val="20"/>
              </w:rPr>
              <w:t>SV (mL)</w:t>
            </w:r>
          </w:p>
          <w:p w14:paraId="2FA99BD4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18CBD701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198A12" w14:textId="77777777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285C2C" w14:textId="0A54A058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1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0.59</w:t>
            </w:r>
          </w:p>
          <w:p w14:paraId="36C403F3" w14:textId="37899FBB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3A4D6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C792FF" w14:textId="68BACC55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0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3.03</w:t>
            </w:r>
          </w:p>
          <w:p w14:paraId="46715AD1" w14:textId="7D9352AC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1.0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B5E39D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360E3C" w14:textId="0D864AFA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2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70</w:t>
            </w:r>
          </w:p>
          <w:p w14:paraId="01C82040" w14:textId="4DDBBAF8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89D6A4" w14:textId="73F70720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FC55E7" w14:textId="66D93A34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78674B" w14:textId="369AC62A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E134FC" w:rsidRPr="0085122E" w14:paraId="14660426" w14:textId="77777777" w:rsidTr="001F5873">
        <w:trPr>
          <w:trHeight w:val="1110"/>
          <w:jc w:val="center"/>
        </w:trPr>
        <w:tc>
          <w:tcPr>
            <w:tcW w:w="26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F3B5FB" w14:textId="77777777" w:rsidR="00E134FC" w:rsidRPr="00D91F7F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F7F">
              <w:rPr>
                <w:rFonts w:ascii="Arial" w:hAnsi="Arial" w:cs="Arial"/>
                <w:b/>
                <w:bCs/>
                <w:sz w:val="20"/>
                <w:szCs w:val="20"/>
              </w:rPr>
              <w:t>CO (L/min)</w:t>
            </w:r>
          </w:p>
          <w:p w14:paraId="67994EB9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7F6E08D0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7B292" w14:textId="77777777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99EA5E" w14:textId="6AB11AF6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0044EDBC" w14:textId="164C4242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0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0F5D9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77808B" w14:textId="01AB24F1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  <w:p w14:paraId="1A2956AD" w14:textId="14C9B486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96457A" w14:textId="05D67D02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4A6646" w14:textId="77777777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2EFF9FF6" w14:textId="59D695ED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A8678D" w14:textId="10866C47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995521" w14:textId="0FF49C43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3A2B7" w14:textId="361B8038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E134FC" w:rsidRPr="0085122E" w14:paraId="6D00EAD5" w14:textId="77777777" w:rsidTr="001F5873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28B9EC17" w14:textId="2AA54D83" w:rsidR="00E134FC" w:rsidRPr="00D91F7F" w:rsidRDefault="00E134FC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F7F">
              <w:rPr>
                <w:rFonts w:ascii="Arial" w:hAnsi="Arial" w:cs="Arial"/>
                <w:b/>
                <w:bCs/>
                <w:sz w:val="20"/>
                <w:szCs w:val="20"/>
              </w:rPr>
              <w:t>TPR (mmHg·min·L</w:t>
            </w:r>
            <w:r w:rsidRPr="00D91F7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D91F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FA2F05D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28EC20F7" w14:textId="77777777" w:rsidR="00E134FC" w:rsidRPr="00D91F7F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 w:rsidRPr="00D91F7F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320A3A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2E59D9" w14:textId="014B9BD8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  <w:p w14:paraId="1644270C" w14:textId="7C2616F0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67716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99357B" w14:textId="04FB2E09" w:rsidR="00E134FC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13</w:t>
            </w:r>
            <w:r w:rsidR="00773BB0" w:rsidRPr="00666602">
              <w:rPr>
                <w:rFonts w:ascii="Arial" w:hAnsi="Arial" w:cs="Arial"/>
                <w:sz w:val="20"/>
                <w:szCs w:val="20"/>
                <w:vertAlign w:val="superscript"/>
              </w:rPr>
              <w:t>BR</w:t>
            </w:r>
            <w:r w:rsidR="00773BB0">
              <w:rPr>
                <w:rFonts w:ascii="Tahoma" w:hAnsi="Tahoma" w:cs="Arial"/>
              </w:rPr>
              <w:t>*</w:t>
            </w:r>
          </w:p>
          <w:p w14:paraId="7D738E8F" w14:textId="2EDB4118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0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189E5C" w14:textId="77777777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332228" w14:textId="1E5658CC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  <w:p w14:paraId="3E9E31FD" w14:textId="4CC66A48" w:rsidR="00E134FC" w:rsidRPr="001F5873" w:rsidRDefault="00E134FC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F07D57" w14:textId="72E83C3F" w:rsidR="00E134FC" w:rsidRPr="001F5873" w:rsidRDefault="00773BB0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0568EC" w14:textId="525C32E6" w:rsidR="00E134FC" w:rsidRPr="001F5873" w:rsidRDefault="00773BB0" w:rsidP="00E13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96D1F2" w14:textId="36197EB1" w:rsidR="00E134FC" w:rsidRPr="002A503F" w:rsidRDefault="00773BB0" w:rsidP="00E13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503F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  <w:tr w:rsidR="00E134FC" w:rsidRPr="0085122E" w14:paraId="68F99E68" w14:textId="77777777" w:rsidTr="001F5873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3B8E52" w14:textId="49AE595A" w:rsidR="00E134FC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FV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(cm·s</w:t>
            </w:r>
            <w:r w:rsidRPr="006221C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CCFB4E9" w14:textId="77777777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7C1C7968" w14:textId="175C0F4F" w:rsidR="00E134FC" w:rsidRPr="001F5873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6B85A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9205A27" w14:textId="679C2BE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6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  <w:p w14:paraId="6B6A7819" w14:textId="327D0D2C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30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28A15" w14:textId="57CFEDFB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3B9F0AC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7.19</w:t>
            </w:r>
          </w:p>
          <w:p w14:paraId="6E8E57E2" w14:textId="178701E3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5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0A1FE6" w14:textId="23DA8136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5451D34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5.64</w:t>
            </w:r>
          </w:p>
          <w:p w14:paraId="65CE5C3B" w14:textId="098B9072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B52943" w14:textId="109BB2D0" w:rsidR="00E134FC" w:rsidRPr="00A2434D" w:rsidRDefault="00773BB0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FCC369" w14:textId="40277FE6" w:rsidR="00E134FC" w:rsidRPr="001F5873" w:rsidRDefault="00773BB0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D11B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E16558" w14:textId="4E3C47D2" w:rsidR="00E134FC" w:rsidRPr="001F5873" w:rsidRDefault="00773BB0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3326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6</w:t>
            </w:r>
          </w:p>
        </w:tc>
      </w:tr>
      <w:tr w:rsidR="00E134FC" w:rsidRPr="0085122E" w14:paraId="6E28CE7E" w14:textId="77777777" w:rsidTr="00673E32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EDA20" w14:textId="5383CC81" w:rsidR="00E134FC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FV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(cm·s</w:t>
            </w:r>
            <w:r w:rsidRPr="006221C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442BD18" w14:textId="77777777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7D459485" w14:textId="0F5CEF6E" w:rsidR="00E134FC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C9A1F" w14:textId="2A0018AF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7220BAE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6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4.40</w:t>
            </w:r>
          </w:p>
          <w:p w14:paraId="715FA16F" w14:textId="4E833D7E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4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411C9" w14:textId="50D42D14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87F71E7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1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  <w:p w14:paraId="7CC1078C" w14:textId="3250AEE6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13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424A26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3B8BA6E" w14:textId="2F76A111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9.15</w:t>
            </w:r>
          </w:p>
          <w:p w14:paraId="144B792D" w14:textId="10009033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88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47BCE" w14:textId="00A8A5FC" w:rsidR="00E134FC" w:rsidRPr="00A2434D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E5A1D" w14:textId="60F46386" w:rsidR="00E134FC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3E0EE" w14:textId="1A9B079D" w:rsidR="00E134FC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E134FC" w:rsidRPr="0085122E" w14:paraId="22F41639" w14:textId="77777777" w:rsidTr="001F5873">
        <w:trPr>
          <w:trHeight w:val="1137"/>
          <w:jc w:val="center"/>
        </w:trPr>
        <w:tc>
          <w:tcPr>
            <w:tcW w:w="26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59FACA" w14:textId="5458A3CE" w:rsidR="00E134FC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BFV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(cm·s</w:t>
            </w:r>
            <w:r w:rsidRPr="006221C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1F587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45F7218D" w14:textId="77777777" w:rsidR="00E134FC" w:rsidRPr="001F5873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complete</w:t>
            </w:r>
          </w:p>
          <w:p w14:paraId="30D86944" w14:textId="34CEF5F7" w:rsidR="00E134FC" w:rsidRDefault="00E134FC" w:rsidP="00E134F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873">
              <w:rPr>
                <w:rFonts w:ascii="Arial" w:hAnsi="Arial" w:cs="Arial"/>
                <w:sz w:val="20"/>
                <w:szCs w:val="20"/>
              </w:rPr>
              <w:t>Autonomically-incomplete</w:t>
            </w:r>
          </w:p>
        </w:tc>
        <w:tc>
          <w:tcPr>
            <w:tcW w:w="190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038C8" w14:textId="60880532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242B2F6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4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  <w:p w14:paraId="794B2B0B" w14:textId="193DEAC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1AC65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964D62" w14:textId="65759A0A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18</w:t>
            </w:r>
          </w:p>
          <w:p w14:paraId="53BF40ED" w14:textId="064A9CCB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D94B81" w14:textId="77777777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7FFC6E1" w14:textId="5C609A12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6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3.57</w:t>
            </w:r>
          </w:p>
          <w:p w14:paraId="6B2AAEB8" w14:textId="7F9EE673" w:rsidR="00E134FC" w:rsidRDefault="00E134FC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7DB4E4" w14:textId="0DFBCAA8" w:rsidR="00E134FC" w:rsidRPr="00A2434D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9165F8" w14:textId="0F9A52B2" w:rsidR="00E134FC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01BE74" w14:textId="2E632AF7" w:rsidR="00E134FC" w:rsidRDefault="002D11BF" w:rsidP="00E134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</w:tr>
    </w:tbl>
    <w:p w14:paraId="640FEA64" w14:textId="3EAC2989" w:rsidR="00A2434D" w:rsidRDefault="001F5873" w:rsidP="008A7E1B">
      <w:pPr>
        <w:jc w:val="both"/>
        <w:rPr>
          <w:rFonts w:ascii="Arial" w:hAnsi="Arial" w:cs="Arial"/>
        </w:rPr>
      </w:pPr>
      <w:bookmarkStart w:id="0" w:name="OLE_LINK5"/>
      <w:bookmarkStart w:id="1" w:name="OLE_LINK6"/>
      <w:r>
        <w:rPr>
          <w:rFonts w:ascii="Arial" w:hAnsi="Arial" w:cs="Arial"/>
        </w:rPr>
        <w:lastRenderedPageBreak/>
        <w:t>Data are presented as mean</w:t>
      </w:r>
      <w:r>
        <w:rPr>
          <w:rFonts w:ascii="Symbol" w:hAnsi="Symbol" w:cs="Arial"/>
        </w:rPr>
        <w:t></w:t>
      </w:r>
      <w:r>
        <w:rPr>
          <w:rFonts w:ascii="Arial" w:hAnsi="Arial" w:cs="Arial"/>
        </w:rPr>
        <w:t xml:space="preserve">SEM. </w:t>
      </w:r>
      <w:r w:rsidR="002E3F63">
        <w:rPr>
          <w:rFonts w:ascii="Arial" w:hAnsi="Arial" w:cs="Arial"/>
        </w:rPr>
        <w:t xml:space="preserve">Statistical significance: * represents </w:t>
      </w:r>
      <w:r w:rsidR="008A7E1B">
        <w:rPr>
          <w:rFonts w:ascii="Arial" w:hAnsi="Arial" w:cs="Arial"/>
        </w:rPr>
        <w:t xml:space="preserve">statistical </w:t>
      </w:r>
      <w:r w:rsidR="002E3F63">
        <w:rPr>
          <w:rFonts w:ascii="Arial" w:hAnsi="Arial" w:cs="Arial"/>
        </w:rPr>
        <w:t xml:space="preserve">difference between groups; </w:t>
      </w:r>
      <w:r w:rsidR="002E3F63" w:rsidRPr="002E3F63">
        <w:rPr>
          <w:rFonts w:ascii="Arial" w:hAnsi="Arial" w:cs="Arial"/>
          <w:vertAlign w:val="superscript"/>
        </w:rPr>
        <w:t>B</w:t>
      </w:r>
      <w:r w:rsidR="002E3F63">
        <w:rPr>
          <w:rFonts w:ascii="Arial" w:hAnsi="Arial" w:cs="Arial"/>
        </w:rPr>
        <w:t xml:space="preserve"> represents statistical difference from baseline condition; </w:t>
      </w:r>
      <w:r w:rsidR="002E3F63" w:rsidRPr="002E3F63">
        <w:rPr>
          <w:rFonts w:ascii="Arial" w:hAnsi="Arial" w:cs="Arial"/>
          <w:vertAlign w:val="superscript"/>
        </w:rPr>
        <w:t>R</w:t>
      </w:r>
      <w:r w:rsidR="002E3F63">
        <w:rPr>
          <w:rFonts w:ascii="Arial" w:hAnsi="Arial" w:cs="Arial"/>
        </w:rPr>
        <w:t xml:space="preserve"> represents statistical difference recovery condition. </w:t>
      </w:r>
      <w:bookmarkEnd w:id="0"/>
      <w:bookmarkEnd w:id="1"/>
      <w:r w:rsidR="009F64B4">
        <w:rPr>
          <w:rFonts w:ascii="Arial" w:hAnsi="Arial" w:cs="Arial"/>
        </w:rPr>
        <w:t>S</w:t>
      </w:r>
      <w:r w:rsidR="009F64B4" w:rsidRPr="009F64B4">
        <w:rPr>
          <w:rFonts w:ascii="Arial" w:hAnsi="Arial" w:cs="Arial"/>
        </w:rPr>
        <w:t xml:space="preserve">tatistical significance (p-values) </w:t>
      </w:r>
      <w:proofErr w:type="gramStart"/>
      <w:r w:rsidR="009F64B4" w:rsidRPr="009F64B4">
        <w:rPr>
          <w:rFonts w:ascii="Arial" w:hAnsi="Arial" w:cs="Arial"/>
        </w:rPr>
        <w:t>are</w:t>
      </w:r>
      <w:proofErr w:type="gramEnd"/>
      <w:r w:rsidR="009F64B4" w:rsidRPr="009F64B4">
        <w:rPr>
          <w:rFonts w:ascii="Arial" w:hAnsi="Arial" w:cs="Arial"/>
        </w:rPr>
        <w:t xml:space="preserve"> also presented for the main</w:t>
      </w:r>
      <w:r w:rsidR="009F64B4">
        <w:rPr>
          <w:rFonts w:ascii="Arial" w:hAnsi="Arial" w:cs="Arial"/>
        </w:rPr>
        <w:t xml:space="preserve"> </w:t>
      </w:r>
      <w:r w:rsidR="009F64B4" w:rsidRPr="009F64B4">
        <w:rPr>
          <w:rFonts w:ascii="Arial" w:hAnsi="Arial" w:cs="Arial"/>
        </w:rPr>
        <w:t xml:space="preserve">effects of </w:t>
      </w:r>
      <w:r w:rsidR="009F64B4">
        <w:rPr>
          <w:rFonts w:ascii="Arial" w:hAnsi="Arial" w:cs="Arial"/>
        </w:rPr>
        <w:t>time point</w:t>
      </w:r>
      <w:r w:rsidR="009F64B4" w:rsidRPr="009F64B4">
        <w:rPr>
          <w:rFonts w:ascii="Arial" w:hAnsi="Arial" w:cs="Arial"/>
        </w:rPr>
        <w:t>, subgroup classification based on autonomic completeness of injury, and their interactions</w:t>
      </w:r>
      <w:r w:rsidR="009F64B4">
        <w:rPr>
          <w:rFonts w:ascii="Arial" w:hAnsi="Arial" w:cs="Arial"/>
        </w:rPr>
        <w:t xml:space="preserve"> where bold text indicate</w:t>
      </w:r>
      <w:r w:rsidR="00233260">
        <w:rPr>
          <w:rFonts w:ascii="Arial" w:hAnsi="Arial" w:cs="Arial"/>
        </w:rPr>
        <w:t>s</w:t>
      </w:r>
      <w:r w:rsidR="009F64B4">
        <w:rPr>
          <w:rFonts w:ascii="Arial" w:hAnsi="Arial" w:cs="Arial"/>
        </w:rPr>
        <w:t xml:space="preserve"> significant main effect and italicised text indicates </w:t>
      </w:r>
      <w:r w:rsidR="00233260">
        <w:rPr>
          <w:rFonts w:ascii="Arial" w:hAnsi="Arial" w:cs="Arial"/>
        </w:rPr>
        <w:t>analysis that did not quite meet criteria for statistical significance</w:t>
      </w:r>
      <w:r w:rsidR="009F64B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bbreviations: AD, autonomic dysreflexia; UDS, urodynamics test; </w:t>
      </w:r>
      <w:r w:rsidR="004C3D8E">
        <w:rPr>
          <w:rFonts w:ascii="Arial" w:hAnsi="Arial" w:cs="Arial"/>
        </w:rPr>
        <w:t>HR, heart</w:t>
      </w:r>
      <w:r w:rsidR="00233260">
        <w:rPr>
          <w:rFonts w:ascii="Arial" w:hAnsi="Arial" w:cs="Arial"/>
        </w:rPr>
        <w:t xml:space="preserve"> </w:t>
      </w:r>
      <w:r w:rsidR="004C3D8E">
        <w:rPr>
          <w:rFonts w:ascii="Arial" w:hAnsi="Arial" w:cs="Arial"/>
        </w:rPr>
        <w:t xml:space="preserve">rate; SAP, </w:t>
      </w:r>
      <w:r>
        <w:rPr>
          <w:rFonts w:ascii="Arial" w:hAnsi="Arial" w:cs="Arial"/>
        </w:rPr>
        <w:t>systolic arterial pressure; DAP, diastolic arterial pressure; SV, stroke volume; CO, cardiac output; TPR, total peripheral resistance; CBFV</w:t>
      </w:r>
      <w:r w:rsidRPr="001F5873">
        <w:rPr>
          <w:rFonts w:ascii="Arial" w:hAnsi="Arial" w:cs="Arial"/>
          <w:vertAlign w:val="subscript"/>
        </w:rPr>
        <w:t>M</w:t>
      </w:r>
      <w:r>
        <w:rPr>
          <w:rFonts w:ascii="Arial" w:hAnsi="Arial" w:cs="Arial"/>
        </w:rPr>
        <w:t>, mean cerebral blood flow velocity</w:t>
      </w:r>
      <w:r w:rsidR="00EE4928">
        <w:rPr>
          <w:rFonts w:ascii="Arial" w:hAnsi="Arial" w:cs="Arial"/>
        </w:rPr>
        <w:t xml:space="preserve"> CBFV</w:t>
      </w:r>
      <w:r w:rsidR="00EE4928">
        <w:rPr>
          <w:rFonts w:ascii="Arial" w:hAnsi="Arial" w:cs="Arial"/>
          <w:vertAlign w:val="subscript"/>
        </w:rPr>
        <w:t>S</w:t>
      </w:r>
      <w:r w:rsidR="00EE4928">
        <w:rPr>
          <w:rFonts w:ascii="Arial" w:hAnsi="Arial" w:cs="Arial"/>
        </w:rPr>
        <w:t>, systolic cerebral blood flow velocity; CBFV</w:t>
      </w:r>
      <w:r w:rsidR="00EE4928" w:rsidRPr="00EE4928">
        <w:rPr>
          <w:rFonts w:ascii="Arial" w:hAnsi="Arial" w:cs="Arial"/>
          <w:vertAlign w:val="subscript"/>
        </w:rPr>
        <w:t>D</w:t>
      </w:r>
      <w:r w:rsidR="00EE4928">
        <w:rPr>
          <w:rFonts w:ascii="Arial" w:hAnsi="Arial" w:cs="Arial"/>
        </w:rPr>
        <w:t>, diastolic cerebral blood flow velocity</w:t>
      </w:r>
      <w:r>
        <w:rPr>
          <w:rFonts w:ascii="Arial" w:hAnsi="Arial" w:cs="Arial"/>
        </w:rPr>
        <w:t xml:space="preserve">. </w:t>
      </w:r>
    </w:p>
    <w:p w14:paraId="313C3CE6" w14:textId="5F769A72" w:rsidR="00715292" w:rsidRDefault="00715292" w:rsidP="008A7E1B">
      <w:pPr>
        <w:jc w:val="both"/>
        <w:rPr>
          <w:rFonts w:ascii="Arial" w:hAnsi="Arial" w:cs="Arial"/>
        </w:rPr>
        <w:sectPr w:rsidR="00715292" w:rsidSect="008E57AB">
          <w:pgSz w:w="15840" w:h="12240" w:orient="landscape" w:code="1"/>
          <w:pgMar w:top="312" w:right="720" w:bottom="720" w:left="720" w:header="709" w:footer="709" w:gutter="0"/>
          <w:cols w:space="708"/>
          <w:docGrid w:linePitch="360"/>
        </w:sectPr>
      </w:pPr>
    </w:p>
    <w:p w14:paraId="063F8A22" w14:textId="1810389B" w:rsidR="008808F0" w:rsidRPr="003A666F" w:rsidRDefault="008808F0" w:rsidP="00F360F8">
      <w:pPr>
        <w:rPr>
          <w:rFonts w:ascii="Arial" w:hAnsi="Arial" w:cs="Arial"/>
        </w:rPr>
      </w:pPr>
    </w:p>
    <w:sectPr w:rsidR="008808F0" w:rsidRPr="003A666F" w:rsidSect="008808F0">
      <w:pgSz w:w="15840" w:h="12240" w:orient="landscape" w:code="1"/>
      <w:pgMar w:top="720" w:right="720" w:bottom="720" w:left="72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7AF64" w14:textId="77777777" w:rsidR="00CB426E" w:rsidRDefault="00CB426E" w:rsidP="00673E32">
      <w:r>
        <w:separator/>
      </w:r>
    </w:p>
  </w:endnote>
  <w:endnote w:type="continuationSeparator" w:id="0">
    <w:p w14:paraId="47B2DB3F" w14:textId="77777777" w:rsidR="00CB426E" w:rsidRDefault="00CB426E" w:rsidP="00673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F8D50" w14:textId="77777777" w:rsidR="00CB426E" w:rsidRDefault="00CB426E" w:rsidP="00673E32">
      <w:r>
        <w:separator/>
      </w:r>
    </w:p>
  </w:footnote>
  <w:footnote w:type="continuationSeparator" w:id="0">
    <w:p w14:paraId="5E63EF01" w14:textId="77777777" w:rsidR="00CB426E" w:rsidRDefault="00CB426E" w:rsidP="00673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4B"/>
    <w:rsid w:val="00021B41"/>
    <w:rsid w:val="00055505"/>
    <w:rsid w:val="00094B88"/>
    <w:rsid w:val="000A1CB9"/>
    <w:rsid w:val="000C6A29"/>
    <w:rsid w:val="000D5998"/>
    <w:rsid w:val="000E4842"/>
    <w:rsid w:val="000F59C9"/>
    <w:rsid w:val="000F7854"/>
    <w:rsid w:val="00117212"/>
    <w:rsid w:val="00162AF7"/>
    <w:rsid w:val="001669BF"/>
    <w:rsid w:val="00174B23"/>
    <w:rsid w:val="00192AA2"/>
    <w:rsid w:val="001C7065"/>
    <w:rsid w:val="001E51EE"/>
    <w:rsid w:val="001F5873"/>
    <w:rsid w:val="00203F53"/>
    <w:rsid w:val="00233260"/>
    <w:rsid w:val="00242232"/>
    <w:rsid w:val="00243F65"/>
    <w:rsid w:val="002559CD"/>
    <w:rsid w:val="002A503F"/>
    <w:rsid w:val="002B0C14"/>
    <w:rsid w:val="002D11BF"/>
    <w:rsid w:val="002E3F63"/>
    <w:rsid w:val="002F01B9"/>
    <w:rsid w:val="003303FB"/>
    <w:rsid w:val="00341ECF"/>
    <w:rsid w:val="00343C8A"/>
    <w:rsid w:val="00344F81"/>
    <w:rsid w:val="00347015"/>
    <w:rsid w:val="00360BD2"/>
    <w:rsid w:val="00362C57"/>
    <w:rsid w:val="00363953"/>
    <w:rsid w:val="003664FA"/>
    <w:rsid w:val="003709D2"/>
    <w:rsid w:val="00385123"/>
    <w:rsid w:val="00390D43"/>
    <w:rsid w:val="00393B3D"/>
    <w:rsid w:val="00393F9E"/>
    <w:rsid w:val="003A603F"/>
    <w:rsid w:val="003A666F"/>
    <w:rsid w:val="003B5D1B"/>
    <w:rsid w:val="003D279D"/>
    <w:rsid w:val="00400066"/>
    <w:rsid w:val="00400244"/>
    <w:rsid w:val="00406860"/>
    <w:rsid w:val="00434D87"/>
    <w:rsid w:val="004C2B1F"/>
    <w:rsid w:val="004C3D8E"/>
    <w:rsid w:val="004D09CE"/>
    <w:rsid w:val="004E59F8"/>
    <w:rsid w:val="004E6DC2"/>
    <w:rsid w:val="004F1553"/>
    <w:rsid w:val="004F5BB1"/>
    <w:rsid w:val="0050565B"/>
    <w:rsid w:val="0051678E"/>
    <w:rsid w:val="005404B3"/>
    <w:rsid w:val="00557830"/>
    <w:rsid w:val="005608F8"/>
    <w:rsid w:val="005738E4"/>
    <w:rsid w:val="005B437D"/>
    <w:rsid w:val="005C6E8E"/>
    <w:rsid w:val="005F4C29"/>
    <w:rsid w:val="005F65D3"/>
    <w:rsid w:val="005F74B1"/>
    <w:rsid w:val="006221C8"/>
    <w:rsid w:val="00622E2C"/>
    <w:rsid w:val="00631C7A"/>
    <w:rsid w:val="00672E1E"/>
    <w:rsid w:val="00673E32"/>
    <w:rsid w:val="0067724B"/>
    <w:rsid w:val="00680108"/>
    <w:rsid w:val="0069543A"/>
    <w:rsid w:val="006A313E"/>
    <w:rsid w:val="006B1B83"/>
    <w:rsid w:val="006B1FB7"/>
    <w:rsid w:val="006C363F"/>
    <w:rsid w:val="006C7CE2"/>
    <w:rsid w:val="006E11BB"/>
    <w:rsid w:val="006F0046"/>
    <w:rsid w:val="006F4452"/>
    <w:rsid w:val="006F5B30"/>
    <w:rsid w:val="00715292"/>
    <w:rsid w:val="00733BAE"/>
    <w:rsid w:val="00746E02"/>
    <w:rsid w:val="00756486"/>
    <w:rsid w:val="0075667F"/>
    <w:rsid w:val="00773BB0"/>
    <w:rsid w:val="00785C3C"/>
    <w:rsid w:val="00786060"/>
    <w:rsid w:val="00794D66"/>
    <w:rsid w:val="00796ED9"/>
    <w:rsid w:val="007A4FC8"/>
    <w:rsid w:val="007B6E00"/>
    <w:rsid w:val="007C3CC8"/>
    <w:rsid w:val="007C7CB8"/>
    <w:rsid w:val="00805BE2"/>
    <w:rsid w:val="00822E16"/>
    <w:rsid w:val="00834C7B"/>
    <w:rsid w:val="00834F91"/>
    <w:rsid w:val="008432D8"/>
    <w:rsid w:val="00846C04"/>
    <w:rsid w:val="0085122E"/>
    <w:rsid w:val="00865E4B"/>
    <w:rsid w:val="008808F0"/>
    <w:rsid w:val="008A1571"/>
    <w:rsid w:val="008A596E"/>
    <w:rsid w:val="008A6884"/>
    <w:rsid w:val="008A7E1B"/>
    <w:rsid w:val="008B354D"/>
    <w:rsid w:val="008B7E3E"/>
    <w:rsid w:val="008E57AB"/>
    <w:rsid w:val="009116B8"/>
    <w:rsid w:val="00933BB1"/>
    <w:rsid w:val="00933CE2"/>
    <w:rsid w:val="00944BF8"/>
    <w:rsid w:val="009518FA"/>
    <w:rsid w:val="009752AC"/>
    <w:rsid w:val="009E121E"/>
    <w:rsid w:val="009F64B4"/>
    <w:rsid w:val="00A03573"/>
    <w:rsid w:val="00A048E2"/>
    <w:rsid w:val="00A15906"/>
    <w:rsid w:val="00A2434D"/>
    <w:rsid w:val="00A50AA2"/>
    <w:rsid w:val="00A70643"/>
    <w:rsid w:val="00A74E51"/>
    <w:rsid w:val="00A970E9"/>
    <w:rsid w:val="00AD0D9E"/>
    <w:rsid w:val="00B05B4D"/>
    <w:rsid w:val="00B13064"/>
    <w:rsid w:val="00B21E6F"/>
    <w:rsid w:val="00B45C83"/>
    <w:rsid w:val="00B810FE"/>
    <w:rsid w:val="00BB36EF"/>
    <w:rsid w:val="00BC23A1"/>
    <w:rsid w:val="00BF50F8"/>
    <w:rsid w:val="00C27C99"/>
    <w:rsid w:val="00C40038"/>
    <w:rsid w:val="00CB426E"/>
    <w:rsid w:val="00CE0624"/>
    <w:rsid w:val="00D03FFA"/>
    <w:rsid w:val="00D11ABD"/>
    <w:rsid w:val="00D269BF"/>
    <w:rsid w:val="00D26AD9"/>
    <w:rsid w:val="00D71357"/>
    <w:rsid w:val="00D72B0D"/>
    <w:rsid w:val="00D803CF"/>
    <w:rsid w:val="00D87D1C"/>
    <w:rsid w:val="00D90C7D"/>
    <w:rsid w:val="00D91F7F"/>
    <w:rsid w:val="00D97076"/>
    <w:rsid w:val="00DD25E8"/>
    <w:rsid w:val="00DF15D9"/>
    <w:rsid w:val="00E03EB6"/>
    <w:rsid w:val="00E134FC"/>
    <w:rsid w:val="00E346C6"/>
    <w:rsid w:val="00E94AA1"/>
    <w:rsid w:val="00E95FB5"/>
    <w:rsid w:val="00EA1BB8"/>
    <w:rsid w:val="00EA7B3A"/>
    <w:rsid w:val="00EB2657"/>
    <w:rsid w:val="00EE219B"/>
    <w:rsid w:val="00EE4928"/>
    <w:rsid w:val="00F06AA7"/>
    <w:rsid w:val="00F360F8"/>
    <w:rsid w:val="00F41913"/>
    <w:rsid w:val="00F52B61"/>
    <w:rsid w:val="00F62305"/>
    <w:rsid w:val="00F81FEC"/>
    <w:rsid w:val="00F86A91"/>
    <w:rsid w:val="00F96058"/>
    <w:rsid w:val="00FB0C67"/>
    <w:rsid w:val="00FB52B3"/>
    <w:rsid w:val="00FC7F53"/>
    <w:rsid w:val="00FD3666"/>
    <w:rsid w:val="00FD7A01"/>
    <w:rsid w:val="00FE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1E5F"/>
  <w15:chartTrackingRefBased/>
  <w15:docId w15:val="{FB096346-9E91-B940-90F9-E1615D41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E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E32"/>
  </w:style>
  <w:style w:type="paragraph" w:styleId="Footer">
    <w:name w:val="footer"/>
    <w:basedOn w:val="Normal"/>
    <w:link w:val="FooterChar"/>
    <w:uiPriority w:val="99"/>
    <w:unhideWhenUsed/>
    <w:rsid w:val="00673E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E32"/>
  </w:style>
  <w:style w:type="character" w:styleId="CommentReference">
    <w:name w:val="annotation reference"/>
    <w:basedOn w:val="DefaultParagraphFont"/>
    <w:uiPriority w:val="99"/>
    <w:semiHidden/>
    <w:unhideWhenUsed/>
    <w:rsid w:val="0016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9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5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7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22FCA-8499-914F-AEE7-C19C5FE95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2120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-Ellen Lucci</dc:creator>
  <cp:keywords/>
  <dc:description/>
  <cp:lastModifiedBy>Vera-Ellen Lucci</cp:lastModifiedBy>
  <cp:revision>2</cp:revision>
  <dcterms:created xsi:type="dcterms:W3CDTF">2022-06-24T18:56:00Z</dcterms:created>
  <dcterms:modified xsi:type="dcterms:W3CDTF">2022-06-24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s://csl.mendeley.com/styles/464043721/elsevier-vancouver</vt:lpwstr>
  </property>
  <property fmtid="{D5CDD505-2E9C-101B-9397-08002B2CF9AE}" pid="7" name="Mendeley Recent Style Name 2_1">
    <vt:lpwstr>Elsevier - Vancouver - Vera Lucci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trauma</vt:lpwstr>
  </property>
  <property fmtid="{D5CDD505-2E9C-101B-9397-08002B2CF9AE}" pid="13" name="Mendeley Recent Style Name 5_1">
    <vt:lpwstr>Journal of Neurotraum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pinal-cord</vt:lpwstr>
  </property>
  <property fmtid="{D5CDD505-2E9C-101B-9397-08002B2CF9AE}" pid="19" name="Mendeley Recent Style Name 8_1">
    <vt:lpwstr>Spinal Cord</vt:lpwstr>
  </property>
  <property fmtid="{D5CDD505-2E9C-101B-9397-08002B2CF9AE}" pid="20" name="Mendeley Recent Style Id 9_1">
    <vt:lpwstr>http://csl.mendeley.com/styles/464043721/vancouver-SPINALCORD</vt:lpwstr>
  </property>
  <property fmtid="{D5CDD505-2E9C-101B-9397-08002B2CF9AE}" pid="21" name="Mendeley Recent Style Name 9_1">
    <vt:lpwstr>Vancouver - Vera Lucci</vt:lpwstr>
  </property>
</Properties>
</file>